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color w:val="000000"/>
          <w:szCs w:val="18"/>
          <w:lang w:val="en-US"/>
        </w:rPr>
      </w:pPr>
      <w:r>
        <w:rPr>
          <w:color w:val="000000"/>
          <w:szCs w:val="18"/>
          <w:lang w:val="en-US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Molecular identification of bacteria by total sequence screening: determining the cause of death in ancient human subjects.</w:t>
      </w:r>
    </w:p>
    <w:p>
      <w:pPr>
        <w:pStyle w:val="Normal"/>
        <w:autoSpaceDE w:val="false"/>
        <w:jc w:val="both"/>
        <w:rPr/>
      </w:pPr>
      <w:r>
        <w:rPr>
          <w:lang w:val="en-GB"/>
        </w:rPr>
        <w:t>Catherine Thèves</w:t>
      </w:r>
      <w:r>
        <w:rPr>
          <w:vertAlign w:val="superscript"/>
          <w:lang w:val="en-GB"/>
        </w:rPr>
        <w:t>1,2*</w:t>
      </w:r>
      <w:r>
        <w:rPr>
          <w:lang w:val="en-GB"/>
        </w:rPr>
        <w:t>, Alice Senescau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, Stefano Vanin</w:t>
      </w:r>
      <w:r>
        <w:rPr>
          <w:vertAlign w:val="superscript"/>
          <w:lang w:val="en-GB"/>
        </w:rPr>
        <w:t>3</w:t>
      </w:r>
      <w:r>
        <w:rPr>
          <w:lang w:val="en-GB"/>
        </w:rPr>
        <w:t>, Christine Keyser</w:t>
      </w:r>
      <w:r>
        <w:rPr>
          <w:vertAlign w:val="superscript"/>
          <w:lang w:val="en-GB"/>
        </w:rPr>
        <w:t>1</w:t>
      </w:r>
      <w:r>
        <w:rPr>
          <w:lang w:val="en-GB"/>
        </w:rPr>
        <w:t>, François Xavier Ricaut</w:t>
      </w:r>
      <w:r>
        <w:rPr>
          <w:vertAlign w:val="superscript"/>
          <w:lang w:val="en-GB"/>
        </w:rPr>
        <w:t>1</w:t>
      </w:r>
      <w:r>
        <w:rPr>
          <w:lang w:val="en-GB"/>
        </w:rPr>
        <w:t>, Anatoly N. Alekseev</w:t>
      </w:r>
      <w:r>
        <w:rPr>
          <w:vertAlign w:val="superscript"/>
          <w:lang w:val="en-GB"/>
        </w:rPr>
        <w:t>5</w:t>
      </w:r>
      <w:r>
        <w:rPr>
          <w:lang w:val="en-GB"/>
        </w:rPr>
        <w:t>, Henri Dabernat</w:t>
      </w:r>
      <w:r>
        <w:rPr>
          <w:vertAlign w:val="superscript"/>
          <w:lang w:val="en-GB"/>
        </w:rPr>
        <w:t>1,6</w:t>
      </w:r>
      <w:r>
        <w:rPr>
          <w:lang w:val="en-GB"/>
        </w:rPr>
        <w:t>, Bertrand Ludes</w:t>
      </w:r>
      <w:r>
        <w:rPr>
          <w:vertAlign w:val="superscript"/>
          <w:lang w:val="en-GB"/>
        </w:rPr>
        <w:t>1,4</w:t>
      </w:r>
      <w:r>
        <w:rPr>
          <w:lang w:val="en-GB"/>
        </w:rPr>
        <w:t>, Richard Fabre</w:t>
      </w:r>
      <w:r>
        <w:rPr>
          <w:vertAlign w:val="superscript"/>
          <w:lang w:val="en-GB"/>
        </w:rPr>
        <w:t xml:space="preserve">2 </w:t>
      </w:r>
      <w:r>
        <w:rPr>
          <w:lang w:val="en-GB"/>
        </w:rPr>
        <w:t>, Eric Crubézy</w:t>
      </w:r>
      <w:r>
        <w:rPr>
          <w:vertAlign w:val="superscript"/>
          <w:lang w:val="en-GB"/>
        </w:rPr>
        <w:t>1</w:t>
      </w:r>
      <w:r>
        <w:rPr>
          <w:lang w:val="en-GB"/>
        </w:rPr>
        <w:t>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/>
        <w:t>* Laboratoire AMIS, UMR5288, Université Toulouse IIII/ CNRS/Université de Strasbourg, Toulouse, France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email: </w:t>
      </w:r>
      <w:hyperlink r:id="rId2">
        <w:r>
          <w:rPr>
            <w:rStyle w:val="InternetLink"/>
            <w:lang w:val="en-GB"/>
          </w:rPr>
          <w:t>ctheves@cict.fr</w:t>
        </w:r>
      </w:hyperlink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lang w:val="en-GB"/>
        </w:rPr>
        <w:t xml:space="preserve">S2a: </w:t>
      </w:r>
      <w:r>
        <w:rPr>
          <w:i/>
          <w:lang w:val="en-GB"/>
        </w:rPr>
        <w:t>16S rDNA</w:t>
      </w:r>
      <w:r>
        <w:rPr>
          <w:lang w:val="en-GB"/>
        </w:rPr>
        <w:t xml:space="preserve"> sequences from boul 1 (bo1), from teeth extracts (n2) from M1 segment (M1), for 3 clones (c2, c8 and c12)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10         20         30         40         50         60         70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....|....| ....|....| ....|....| ....|....| ....|....| ....|....| ....|....|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2M1c2                               GCTCGTGTCG TGAGATGTTG GGTTAAGTCC CGCAACGAGC GCAACCCTTG TCATTAGTTG CTACGAAAGG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2M1c8       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n2M1c12      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NZ_GG770424.1 Achromobacter piechaudii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14640.1 Achromobacter xyloxydans 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10170.1 Bordetella petrii        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10645.1 Bordetella avium         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02927.3 Bordetella bronchiseptica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02928.3 Bordetella parapertussis 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02929.2 Bordetella pertussis     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it-IT"/>
        </w:rPr>
        <w:t xml:space="preserve">        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80         90        10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it-IT"/>
        </w:rPr>
        <w:t xml:space="preserve">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>....|....| ....|....| ....|....| 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bo1n2M1c2                               GCACTCTAAT GAGACTGC-G GTGACAAACC G  10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bo1n2M1c8                               .......... ........C. .......... .  10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bo1n2M1c12                              .......... ........C. .......... .  10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NZ_GG770424.1 Achromobacter piechaudii  .......... ........C. .......... .  10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NC_014640.1 Achromobacter xyloxydans    .......... ........C. .......... .  10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NC_010170.1 Bordetella petrii           .......... ........C. .......... .  10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NC_010645.1 Bordetella avium            .......... ........C. .......... .  10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NC_002927.3 Bordetella bronchiseptica   .......... ........C. .......... .  10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C_002928.3 Bordetella parapertussis    .......... ........C. .......... .  101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NC_002929.2 Bordetella pertussis        .......... ........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C. .......... .  10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FF"/>
          <w:sz w:val="18"/>
          <w:szCs w:val="18"/>
          <w:lang w:val="en-GB"/>
        </w:rPr>
      </w:pPr>
      <w:r>
        <w:rPr>
          <w:rFonts w:cs="Courier New" w:ascii="Courier New" w:hAnsi="Courier New"/>
          <w:color w:val="0000FF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lang w:val="en-GB"/>
        </w:rPr>
        <w:t xml:space="preserve">S2b: </w:t>
      </w:r>
      <w:r>
        <w:rPr>
          <w:i/>
          <w:lang w:val="en-GB"/>
        </w:rPr>
        <w:t>16S rDNA</w:t>
      </w:r>
      <w:r>
        <w:rPr>
          <w:lang w:val="en-GB"/>
        </w:rPr>
        <w:t xml:space="preserve"> sequences from boul 1 (bo1) subject, from teeth extracts (n2) from P2 segment (P2), for 2 clones (c6 and c13).</w:t>
      </w:r>
    </w:p>
    <w:p>
      <w:pPr>
        <w:pStyle w:val="Normal"/>
        <w:widowControl w:val="false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val="en-GB"/>
        </w:rPr>
        <w:t xml:space="preserve">                    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0         20         30         40         50         60         70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....|....| ....|....| ....|....| ....|....| ....|....| ....|....| ....|....|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bo1P2c6                                 CAAGTCCTCA TGGCCCTTAT GGGTAGGGCT TCACACGTCA TACAATGGTC GGGACAGAGG GTCGCCAACC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bo1P2c13        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NZ_GG770424.1 Achromobacter piechaudii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NC_014640.1   Achromobacter xyloxydans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NC_010645.1   Bordetella avium       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NC_002927.3   Bordetella bronchiseptica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02928.3   Bordetella parapertussis  .......... .......... .......... .......... .......... .......... .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NC_010170.1   Bordetella petri          .......... .......... .......... .......... .......... .......... .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CT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02929.2   Bordetella pertussis      .......... .......... .......... .......... .......... .......... ..T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it-IT"/>
        </w:rPr>
        <w:t xml:space="preserve">        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80         90        100        110        120        130        140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it-IT"/>
        </w:rPr>
        <w:t xml:space="preserve">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....|....| ....|....| ....|....| ....|....| ....|....| ....|....| ....|....|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bo1P2c6                                 CGCAAGGGGG AGCCAATCCC AGAAACCCGA TCGTAGTCCG GATTGCAGGC TGCAACTCGC CTGCATGAAG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bo1P2c13                                .......... ...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T...... .T...G..AG .......... ...C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NZ_GG770424.1 Achromobacter piechaudii  ...G...... .......... .......... .......... ...C....T. .........A ....G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NC_014640.1   Achromobacter xyloxydans  ...G...... 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.......... .......... .......... ...C....T. .........A ....G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10645.1   Bordetella avium          ...G...... .......... .......... .......... ...C....T. .........A ....G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02927.3   Bordetella bronchiseptica ...G...... .......... .......... .......... ...C....T. .........A ....G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02928.3   Bordetella </w:t>
      </w:r>
      <w:r>
        <w:rPr>
          <w:rFonts w:cs="Courier New" w:ascii="Courier New" w:hAnsi="Courier New"/>
          <w:color w:val="000000"/>
          <w:sz w:val="18"/>
          <w:szCs w:val="18"/>
        </w:rPr>
        <w:t>parapertussis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  ...G...... .......... .......... .......... ...C....T. .........A ....G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10170.1   Bordetella petri          .......... .......... .......... .......... ...C....T. .........A ....G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02929.2   Bordetella pertussis      ...G...... .......... .........G .......... ...C....T. .........A ....G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it-IT"/>
        </w:rPr>
        <w:t xml:space="preserve">       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150        160        170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it-IT"/>
        </w:rPr>
        <w:t xml:space="preserve">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>....|....| ....|....| ....|....| ....|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bo1P2c6                                 TCGGAATCGC TAGTAATCGC GGATCAGAAT GCCGCG  17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bo1P2c13                                .......... .......... .......... ......  17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NZ_GG770424.1 Achromobacter piechaudii  .......... .......... .......C.. .T....  17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NC_014640.1   Achromobacter xyloxydans  .......... .......... .......C.. .T....  17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NC_010645.1   Bordetella avium          .......... .......... .......C.. </w:t>
      </w:r>
      <w:r>
        <w:rPr>
          <w:rFonts w:cs="Courier New" w:ascii="Courier New" w:hAnsi="Courier New"/>
          <w:color w:val="000000"/>
          <w:sz w:val="18"/>
          <w:szCs w:val="18"/>
        </w:rPr>
        <w:t>.T....  17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02927.3   Bordetella 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>bronchiseptica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.......... .......... .......C.. .T....  17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C_002928.3   Bordetella parapertussis  .......... .......... .......C.. .T....  17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C_010170.1   Bordetella petri          .......... .......... .......C.. .T....  176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02929.2   Bordetella 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>pertussis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    .......... .......... .......C.. .T....  17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lang w:val="en-GB"/>
        </w:rPr>
        <w:t xml:space="preserve">S2c: </w:t>
      </w:r>
      <w:r>
        <w:rPr>
          <w:i/>
          <w:lang w:val="en-GB"/>
        </w:rPr>
        <w:t>16S rDNA</w:t>
      </w:r>
      <w:r>
        <w:rPr>
          <w:lang w:val="en-GB"/>
        </w:rPr>
        <w:t xml:space="preserve"> sequences from OYA and OYB subjects, from teeth extracts, from M2 segment (M2), for 3 clones (c1, c2 and c11)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10         20         30         40         50         60         70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....|....| ....|....| ....|....| ....|....| ....|....| ....|....| ....|....|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OYAM2c1                           CCATGAAGTC GGAATCGCTA GTAATCGTGG ATCAGAATGT CACGGTGAAT ACGTTCCCGG GTCTTGTACA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OYAM2c2   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OYBM2c11                          .......... .......... .......... .......... .....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07606.1 Shigella dysenteriae  .......... .......... .......... .......... .......... .......... .C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80         9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 ....|....| 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OYAM2c1                           CACCGCCCGT CACAC-ATGG GAGT  93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 xml:space="preserve">OYAM2c2                           .......... .....-.... </w:t>
      </w:r>
      <w:r>
        <w:rPr>
          <w:rFonts w:cs="Courier New" w:ascii="Courier New" w:hAnsi="Courier New"/>
          <w:color w:val="000000"/>
          <w:sz w:val="18"/>
          <w:szCs w:val="18"/>
          <w:lang w:val="it-IT"/>
        </w:rPr>
        <w:t>....  9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it-IT"/>
        </w:rPr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>OYBM2c11                          .......... .....-.... ....  93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  <w:lang w:val="it-IT"/>
        </w:rPr>
        <w:t xml:space="preserve">NC_007606.1 Shigella dysenteriae  .......... .....C....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  93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lang w:val="en-GB"/>
        </w:rPr>
        <w:t xml:space="preserve">S2d: </w:t>
      </w:r>
      <w:r>
        <w:rPr>
          <w:i/>
          <w:lang w:val="en-GB"/>
        </w:rPr>
        <w:t>16S rDNA</w:t>
      </w:r>
      <w:r>
        <w:rPr>
          <w:lang w:val="en-GB"/>
        </w:rPr>
        <w:t xml:space="preserve"> sequences from OYB subject, from teeth extracts, from P8 segment (P8), for 1 clones (c6).</w:t>
      </w:r>
    </w:p>
    <w:p>
      <w:pPr>
        <w:pStyle w:val="Normal"/>
        <w:widowControl w:val="false"/>
        <w:autoSpaceDE w:val="false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10         20         30         40         50         60         70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....|....| ....|....| ....|....| ....|....| ....|....| ....|....| ....|....|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OYBP8c6                         TGCGGGACTT AACCCAACAT CTCACGACAC GAGCTGACGA CAACCATGCA CCACCTGTGT CCTCTGTACC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11072.1 Streptococcus pneu  .......... .......... .......... .......... .......... ........CA .......-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03028.3 Streptococcus pneu  .......... .......... .......... .......... .......... ........CA .......-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10582.1 Streptococcus pneu  .......... .......... .......... .......... .......... ........CA .......-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18"/>
          <w:szCs w:val="18"/>
        </w:rPr>
        <w:t>NC_010380.1 Streptococcus pneu  .......... .......... .......... .......... .......... ........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CA .......-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80         90        100        110        120        130        140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....|....| ....|....| ....|....| ....|....| ....|....| ....|....| ....|....|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OYBP8c6                         CGAAGGTAAA GATCTATCTC TAGACCGGTC AGAGGCATGT CAAGCCCTGG TAAGGTTCTT CGCGTTGCTT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11072.1 Streptococcus pneu  ......A... C-........ ....G..... .....G.... ....A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03028.3 Streptococcus pneu  ......-... .C........ ....G..... .....G.... ....A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10582.1 Streptococcus pneu  ......-... .C........ ....G..... .....G.... ....A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 xml:space="preserve">NC_010380.1 Streptococcus pneu  ......-... .C........ ....G..... .....G.... ....A..... .......... 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50        160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 ....|....| 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OYBP8c6                         CGAATTAAAC CACATGCTCC A  16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C_011072.1|Streptococcus pneu  .......... .......... .  15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C_003028.3 Streptococcus pneu  .......... .......... .  15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  <w:t>NC_010582.1|Streptococcus pneu  .......... .......... .  15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  <w:t>NC_010380.1|Streptococcus pneu  .......... .......... .  15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</w:r>
    </w:p>
    <w:sectPr>
      <w:headerReference w:type="default" r:id="rId3"/>
      <w:type w:val="nextPage"/>
      <w:pgSz w:orient="landscape" w:w="15840" w:h="12240"/>
      <w:pgMar w:left="862" w:right="862" w:gutter="0" w:header="720" w:top="862" w:footer="0" w:bottom="8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GB"/>
      </w:rPr>
      <w:t xml:space="preserve">Text S2 : Alignments of the </w:t>
    </w:r>
    <w:r>
      <w:rPr>
        <w:i/>
        <w:lang w:val="en-GB"/>
      </w:rPr>
      <w:t>16S rDNA</w:t>
    </w:r>
    <w:r>
      <w:rPr>
        <w:lang w:val="en-GB"/>
      </w:rPr>
      <w:t xml:space="preserve"> sequences from boul 1, OYA and OYB subjects and the matched sequences recorded in the Genbank database.  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theves@cict.fr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7:42:00Z</dcterms:created>
  <dc:creator>cathy thèves</dc:creator>
  <dc:description/>
  <cp:keywords/>
  <dc:language>en-US</dc:language>
  <cp:lastModifiedBy>ETUDIANT</cp:lastModifiedBy>
  <dcterms:modified xsi:type="dcterms:W3CDTF">2011-06-21T07:43:00Z</dcterms:modified>
  <cp:revision>3</cp:revision>
  <dc:subject/>
  <dc:title>Molecular identification of bacteria by total sequence screening: determining the cause of death in ancient human samples</dc:title>
</cp:coreProperties>
</file>